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3. GeneMANIA interactions.</w:t>
      </w:r>
    </w:p>
    <w:tbl>
      <w:tblPr>
        <w:tblW w:w="91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316"/>
        <w:gridCol w:w="2430"/>
        <w:gridCol w:w="3186"/>
      </w:tblGrid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 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 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etwork group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etwork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30859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allon-McKay-201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25778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allon-McKay-201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69857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allon-McKay-201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45822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allon-McKay-201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25213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allon-McKay-201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34045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th-Zlotnik-200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2244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th-Zlotnik-200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15614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th-Zlotnik-200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2311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th-Zlotnik-200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8966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th-Zlotnik-200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0445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amaswamy-Golub-200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91525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nocenti-Brown-201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10785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nocenti-Brown-201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35185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nocenti-Brown-201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3118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nocenti-Brown-201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0884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lizadeh-Staudt-200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06576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lizadeh-Staudt-200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2229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140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87829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09940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6016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5642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09668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86581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3143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obbin-Giordano-20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26148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ieger-Chu-200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8999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oldrick-Relman-200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9848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oldrick-Relman-200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6815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oldrick-Relman-200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2029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rijs-Rutgeerts-200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11985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rijs-Rutgeerts-200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03177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rijs-Rutgeerts-200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15583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rijs-Rutgeerts-200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72675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iang-de Kok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292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iang-de Kok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83302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iang-de Kok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SS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KRTAP5-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793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iang-de Kok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385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iang-de Kok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46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iang-de Kok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93964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erou-Botstein-200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5697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ang-Cheung-201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2365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senwald-Staudt-200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74438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senwald-Staudt-200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09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express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oss-Perou-200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15689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ohnson-Shoemaker-20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87708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ohnson-Shoemaker-20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1025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ohnson-Shoemaker-20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53946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ohnson-Shoemaker-20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27335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ohnson-Shoemaker-20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6115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Johnson-Shoemaker-20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-localization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en-Huang-201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226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2584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8873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158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7117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923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5174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tic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in-Smith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741412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89942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6933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354376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6933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41620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9494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41620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43402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92431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19287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95328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00329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95328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75385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52192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93278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59848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7224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9189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76725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3263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42953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908196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304712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918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8205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13717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9300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29019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97729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29019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5776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57639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81452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57639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0655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80016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9429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3068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167885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042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39303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39303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3344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3344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56726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95173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47382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772774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772774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85015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75916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191098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95072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09246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09246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3147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37793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1103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19137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1103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28976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72648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94506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6028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CI_NATUR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48277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56915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46188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83948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38444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487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3525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2362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67014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96636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784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2476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05165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0166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reactom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48277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56915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46188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83948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38444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487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3525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2362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67014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96636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784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2476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05165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0166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trik-Stein-2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quickg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7071067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quickg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81649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dip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7071067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dip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226097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dip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5215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dip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367684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6457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994379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967166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50836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59134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93277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209942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39842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IOGRID-SMALL-SCALE-STUDIES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35622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777862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347161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17292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055565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66063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79815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55443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032524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7267054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innate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EC22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00848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uttlin-Harper-201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4848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nd-translatio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4848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nd-translatio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228927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n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228927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n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EC22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46828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Huttlin-Gygi-201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944427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matrix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74510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matrix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114139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matrix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08799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matrix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65042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matrixdb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00733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spik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0191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spike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916242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70302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722049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036767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665837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62592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26195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66164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81513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EC22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39939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hysical Interactio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REF-biogrid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796225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u-Stein-201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01706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IntAct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63057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IntAct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769783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IntAct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IntAct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88469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INNATEDB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241582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BioGRID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4285402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BioGRID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MGI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MGI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2D-MGI-Mouse2Human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06339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0539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1497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14972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48091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926509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99559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99561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81511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1318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13188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71132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12936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07876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19599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36418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61865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61865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205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2858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3689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85364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85366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21007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28923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76027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36418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61865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61865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205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2858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808404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76027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PRO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6034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92051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0276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41687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223336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06582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867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76824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008964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1293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Shared protein domains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FAM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Q4iawc">
    <w:name w:val="q4iawc"/>
    <w:basedOn w:val="DefaultParagraphFont"/>
    <w:qFormat/>
    <w:rPr/>
  </w:style>
  <w:style w:type="character" w:styleId="Heading3Char">
    <w:name w:val="Heading 3 Char"/>
    <w:qFormat/>
    <w:rPr>
      <w:rFonts w:ascii="SimSun;宋体" w:hAnsi="SimSun;宋体" w:cs="SimSun;宋体"/>
      <w:b/>
      <w:bCs/>
      <w:sz w:val="27"/>
      <w:szCs w:val="27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SimSun;宋体" w:hAnsi="SimSun;宋体" w:cs="SimSun;宋体"/>
      <w:color w:val="000000"/>
      <w:kern w:val="0"/>
      <w:sz w:val="24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Times New Roman"/>
      <w:b/>
      <w:color w:val="231F2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4:58:00Z</dcterms:created>
  <dc:creator>Lenovo</dc:creator>
  <dc:description>NE.Rep</dc:description>
  <cp:keywords/>
  <dc:language>en-US</dc:language>
  <cp:lastModifiedBy>Justine Rizon</cp:lastModifiedBy>
  <cp:lastPrinted>2022-03-24T20:27:00Z</cp:lastPrinted>
  <dcterms:modified xsi:type="dcterms:W3CDTF">2024-05-13T10:08:00Z</dcterms:modified>
  <cp:revision>4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3.0.9228</vt:lpwstr>
  </property>
  <property fmtid="{D5CDD505-2E9C-101B-9397-08002B2CF9AE}" pid="6" name="NE.Ref{44545F60-F99D-4DE2-B504-1F508CFCED13}">
    <vt:lpwstr>NE.Ref{44545F60-F99D-4DE2-B504-1F508CFCED13}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